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785" w:rsidRPr="006E3C92" w:rsidRDefault="000E2785" w:rsidP="000E2785">
      <w:pPr>
        <w:outlineLvl w:val="0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szCs w:val="22"/>
        </w:rPr>
        <w:t>Additional file 1</w:t>
      </w:r>
      <w:r w:rsidRPr="00C9069D">
        <w:rPr>
          <w:rFonts w:ascii="Times New Roman" w:hAnsi="Times New Roman"/>
          <w:b/>
          <w:szCs w:val="22"/>
        </w:rPr>
        <w:t xml:space="preserve">: All significant </w:t>
      </w:r>
      <w:proofErr w:type="spellStart"/>
      <w:r w:rsidRPr="00C9069D">
        <w:rPr>
          <w:rFonts w:ascii="Times New Roman" w:hAnsi="Times New Roman"/>
          <w:b/>
          <w:szCs w:val="22"/>
        </w:rPr>
        <w:t>univariate</w:t>
      </w:r>
      <w:proofErr w:type="spellEnd"/>
      <w:r w:rsidRPr="00C9069D">
        <w:rPr>
          <w:rFonts w:ascii="Times New Roman" w:hAnsi="Times New Roman"/>
          <w:b/>
          <w:szCs w:val="22"/>
        </w:rPr>
        <w:t xml:space="preserve"> predictors of histologically confirmed inflammation</w:t>
      </w:r>
      <w:r w:rsidRPr="006E3C92">
        <w:rPr>
          <w:rFonts w:ascii="Times New Roman" w:hAnsi="Times New Roman"/>
          <w:b/>
          <w:szCs w:val="22"/>
        </w:rPr>
        <w:t xml:space="preserve"> </w:t>
      </w:r>
    </w:p>
    <w:p w:rsidR="000E2785" w:rsidRPr="006E3C92" w:rsidRDefault="000E2785" w:rsidP="000E2785">
      <w:pPr>
        <w:outlineLvl w:val="0"/>
        <w:rPr>
          <w:rFonts w:ascii="Times New Roman" w:hAnsi="Times New Roman"/>
          <w:b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91"/>
        <w:gridCol w:w="493"/>
        <w:gridCol w:w="988"/>
        <w:gridCol w:w="986"/>
        <w:gridCol w:w="988"/>
        <w:gridCol w:w="988"/>
        <w:gridCol w:w="740"/>
        <w:gridCol w:w="1109"/>
        <w:gridCol w:w="1112"/>
        <w:gridCol w:w="988"/>
        <w:gridCol w:w="617"/>
        <w:gridCol w:w="493"/>
        <w:gridCol w:w="1083"/>
      </w:tblGrid>
      <w:tr w:rsidR="000E2785" w:rsidRPr="006E3C92" w:rsidTr="00D00242">
        <w:trPr>
          <w:trHeight w:val="300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</w:p>
          <w:p w:rsidR="000E2785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 xml:space="preserve">Histology 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positive for inflammation</w:t>
            </w:r>
          </w:p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 xml:space="preserve">Histology 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negative for inflammation</w:t>
            </w:r>
          </w:p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 </w:t>
            </w:r>
          </w:p>
        </w:tc>
      </w:tr>
      <w:tr w:rsidR="000E2785" w:rsidRPr="006E3C92" w:rsidTr="00D00242">
        <w:trPr>
          <w:trHeight w:val="585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redictor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N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Predictor "no"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Predictor "yes"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Predictor "no"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Predictor "yes"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P-valu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Sensitivity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Specificity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% correctly predicted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+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ve</w:t>
            </w:r>
            <w:proofErr w:type="spellEnd"/>
          </w:p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LR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ve</w:t>
            </w:r>
            <w:proofErr w:type="spellEnd"/>
          </w:p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LR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b/>
                <w:bCs/>
                <w:color w:val="000000"/>
                <w:szCs w:val="22"/>
                <w:lang w:eastAsia="en-AU"/>
              </w:rPr>
              <w:t>Diagnostic Odds Ratio</w:t>
            </w:r>
          </w:p>
        </w:tc>
      </w:tr>
      <w:tr w:rsidR="000E2785" w:rsidRPr="006E3C92" w:rsidTr="00D00242">
        <w:trPr>
          <w:trHeight w:val="315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Back pain &lt;5/10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5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8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&lt;.01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72.7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82.8%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80.0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.2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3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2.8</w:t>
            </w:r>
          </w:p>
        </w:tc>
      </w:tr>
      <w:tr w:rsidR="000E2785" w:rsidRPr="006E3C92" w:rsidTr="00D00242">
        <w:trPr>
          <w:trHeight w:val="315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 xml:space="preserve">Can sit with a firm backrest </w:t>
            </w: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&gt;</w:t>
            </w: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30 m</w:t>
            </w: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inute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3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7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0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3.6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78.6%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74.4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3.0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.4</w:t>
            </w:r>
          </w:p>
        </w:tc>
      </w:tr>
      <w:tr w:rsidR="000E2785" w:rsidRPr="006E3C92" w:rsidTr="00D00242">
        <w:trPr>
          <w:trHeight w:val="315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Composite c</w:t>
            </w: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 xml:space="preserve">linical inflammation score </w:t>
            </w: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&gt;/=</w:t>
            </w: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3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5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0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5.5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89.7%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77.5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.4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6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7.2</w:t>
            </w:r>
          </w:p>
        </w:tc>
      </w:tr>
      <w:tr w:rsidR="000E2785" w:rsidRPr="006E3C92" w:rsidTr="00D00242">
        <w:trPr>
          <w:trHeight w:val="315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Worse next day after injury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8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1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9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0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81.8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2.1%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7.5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.2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3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7.4</w:t>
            </w:r>
          </w:p>
        </w:tc>
      </w:tr>
      <w:tr w:rsidR="000E2785" w:rsidRPr="006E3C92" w:rsidTr="00D00242">
        <w:trPr>
          <w:trHeight w:val="315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Flexion range of motion 0-30</w:t>
            </w:r>
            <w:r w:rsidRPr="006E3C92">
              <w:rPr>
                <w:rFonts w:ascii="Times New Roman" w:hAnsi="Times New Roman"/>
                <w:szCs w:val="22"/>
              </w:rPr>
              <w:sym w:font="Symbol" w:char="F0B0"/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3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9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0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81.8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57.1%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4.1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.9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3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.0</w:t>
            </w:r>
          </w:p>
        </w:tc>
      </w:tr>
      <w:tr w:rsidR="000E2785" w:rsidRPr="006E3C92" w:rsidTr="00D00242">
        <w:trPr>
          <w:trHeight w:val="315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MRI</w:t>
            </w: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 xml:space="preserve"> </w:t>
            </w: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- disc extrusion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3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9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0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81.8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57.1%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4.1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.9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3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.0</w:t>
            </w:r>
          </w:p>
        </w:tc>
      </w:tr>
      <w:tr w:rsidR="000E2785" w:rsidRPr="006E3C92" w:rsidTr="00D00242">
        <w:trPr>
          <w:trHeight w:val="300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&gt;3</w:t>
            </w: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 xml:space="preserve"> of the above 6 feature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9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&lt;.01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81.8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93.1%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90.0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1.9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2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0.8</w:t>
            </w:r>
          </w:p>
        </w:tc>
      </w:tr>
      <w:tr w:rsidR="000E2785" w:rsidRPr="006E3C92" w:rsidTr="00D00242">
        <w:trPr>
          <w:trHeight w:val="300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&gt;4</w:t>
            </w: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 xml:space="preserve"> of the above 6 feature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28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7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&lt;.01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63.6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96.6%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87.5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18.5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0.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785" w:rsidRPr="006E3C92" w:rsidRDefault="000E2785" w:rsidP="00D00242">
            <w:pPr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6E3C92">
              <w:rPr>
                <w:rFonts w:ascii="Times New Roman" w:hAnsi="Times New Roman"/>
                <w:color w:val="000000"/>
                <w:szCs w:val="22"/>
                <w:lang w:eastAsia="en-AU"/>
              </w:rPr>
              <w:t>49.0</w:t>
            </w:r>
          </w:p>
        </w:tc>
      </w:tr>
    </w:tbl>
    <w:p w:rsidR="000E2785" w:rsidRPr="002A3EE5" w:rsidRDefault="000E2785" w:rsidP="000E2785">
      <w:pPr>
        <w:pStyle w:val="Caption"/>
        <w:rPr>
          <w:b w:val="0"/>
          <w:bCs w:val="0"/>
          <w:szCs w:val="22"/>
        </w:rPr>
      </w:pPr>
      <w:r>
        <w:rPr>
          <w:b w:val="0"/>
          <w:szCs w:val="22"/>
        </w:rPr>
        <w:t>LR=likelihood ratio, MRI=magnetic resonance imaging</w:t>
      </w:r>
    </w:p>
    <w:p w:rsidR="007A608F" w:rsidRDefault="007A608F">
      <w:bookmarkStart w:id="0" w:name="_GoBack"/>
      <w:bookmarkEnd w:id="0"/>
    </w:p>
    <w:sectPr w:rsidR="007A608F" w:rsidSect="000E27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785"/>
    <w:rsid w:val="000E2785"/>
    <w:rsid w:val="002363E5"/>
    <w:rsid w:val="00254AA4"/>
    <w:rsid w:val="003A12F3"/>
    <w:rsid w:val="007A608F"/>
    <w:rsid w:val="009A1FC6"/>
    <w:rsid w:val="009A67C9"/>
    <w:rsid w:val="00A42E66"/>
    <w:rsid w:val="00BC4FC0"/>
    <w:rsid w:val="00E6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837</Characters>
  <Application>Microsoft Office Word</Application>
  <DocSecurity>0</DocSecurity>
  <Lines>167</Lines>
  <Paragraphs>172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13T23:49:00Z</dcterms:created>
  <dcterms:modified xsi:type="dcterms:W3CDTF">2020-08-13T23:49:00Z</dcterms:modified>
</cp:coreProperties>
</file>